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49" w:type="pct"/>
        <w:tblInd w:w="-5" w:type="dxa"/>
        <w:tblLook w:val="04A0" w:firstRow="1" w:lastRow="0" w:firstColumn="1" w:lastColumn="0" w:noHBand="0" w:noVBand="1"/>
      </w:tblPr>
      <w:tblGrid>
        <w:gridCol w:w="9365"/>
      </w:tblGrid>
      <w:tr w:rsidR="005C3861" w14:paraId="5C7DD155" w14:textId="77777777" w:rsidTr="008F6D00">
        <w:trPr>
          <w:trHeight w:val="8271"/>
        </w:trPr>
        <w:tc>
          <w:tcPr>
            <w:tcW w:w="9264" w:type="dxa"/>
            <w:shd w:val="clear" w:color="auto" w:fill="auto"/>
          </w:tcPr>
          <w:p w14:paraId="69370AD0" w14:textId="762AE417" w:rsidR="005C3861" w:rsidRDefault="005C3861" w:rsidP="008F6D00">
            <w:pPr>
              <w:pStyle w:val="Caption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617A3F">
              <w:rPr>
                <w:rFonts w:ascii="Arial" w:hAnsi="Arial" w:cs="Arial"/>
                <w:b/>
                <w:i w:val="0"/>
                <w:color w:val="000000"/>
                <w:sz w:val="22"/>
                <w:szCs w:val="22"/>
              </w:rPr>
              <w:t>S</w:t>
            </w:r>
            <w:r w:rsidR="006849D8">
              <w:rPr>
                <w:rFonts w:ascii="Arial" w:hAnsi="Arial" w:cs="Arial"/>
                <w:b/>
                <w:i w:val="0"/>
                <w:color w:val="000000"/>
                <w:sz w:val="22"/>
                <w:szCs w:val="22"/>
              </w:rPr>
              <w:t>4</w:t>
            </w:r>
            <w:r w:rsidR="006849D8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 Fig</w:t>
            </w:r>
          </w:p>
          <w:p w14:paraId="7FA6B243" w14:textId="6A6A9113" w:rsidR="005C3861" w:rsidRDefault="005C3861" w:rsidP="008F6D00">
            <w:pPr>
              <w:pStyle w:val="Caption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2C47DAC3" wp14:editId="5BA03039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57480</wp:posOffset>
                  </wp:positionV>
                  <wp:extent cx="5953760" cy="4100830"/>
                  <wp:effectExtent l="0" t="0" r="0" b="0"/>
                  <wp:wrapTopAndBottom/>
                  <wp:docPr id="10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3760" cy="410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911B957" w14:textId="77777777" w:rsidR="005C3861" w:rsidRDefault="005C3861" w:rsidP="008F6D00">
            <w:pPr>
              <w:pStyle w:val="Caption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</w:p>
          <w:p w14:paraId="780001F7" w14:textId="77777777" w:rsidR="005C3861" w:rsidRDefault="005C3861" w:rsidP="008F6D00">
            <w:pPr>
              <w:pStyle w:val="Caption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</w:p>
          <w:p w14:paraId="335845E3" w14:textId="738A16DA" w:rsidR="005C3861" w:rsidRPr="00002C3D" w:rsidRDefault="005C3861" w:rsidP="006849D8">
            <w:pPr>
              <w:pStyle w:val="Caption"/>
              <w:spacing w:line="480" w:lineRule="auto"/>
              <w:jc w:val="both"/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  <w:t>S</w:t>
            </w:r>
            <w:r w:rsidR="006849D8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4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Fig. </w:t>
            </w:r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Domain architectures and secondary structure predictions for the </w:t>
            </w:r>
            <w:r w:rsidRPr="008F6D00">
              <w:rPr>
                <w:rFonts w:ascii="Arial" w:hAnsi="Arial" w:cs="Arial"/>
                <w:b/>
                <w:bCs/>
                <w:iCs w:val="0"/>
                <w:color w:val="auto"/>
                <w:sz w:val="22"/>
                <w:szCs w:val="22"/>
              </w:rPr>
              <w:t>S. aureus</w:t>
            </w:r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  <w:t>GisABCD-Ggt</w:t>
            </w:r>
            <w:proofErr w:type="spellEnd"/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system. </w:t>
            </w:r>
            <w:r w:rsidRPr="008F6D00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Domains were predicted </w:t>
            </w:r>
            <w:r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with </w:t>
            </w:r>
            <w:proofErr w:type="spellStart"/>
            <w:r w:rsidR="00F36CA9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InterProScan</w:t>
            </w:r>
            <w:proofErr w:type="spellEnd"/>
            <w:r w:rsidR="00F36CA9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 (using </w:t>
            </w:r>
            <w:proofErr w:type="spellStart"/>
            <w:r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MolEvolvR</w:t>
            </w:r>
            <w:proofErr w:type="spellEnd"/>
            <w:r w:rsidR="00F36CA9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 w:val="0"/>
                <w:iCs w:val="0"/>
                <w:noProof/>
                <w:color w:val="000000"/>
                <w:sz w:val="22"/>
                <w:szCs w:val="22"/>
              </w:rPr>
              <w:t>[1</w:t>
            </w:r>
            <w:r w:rsidR="00592DC0">
              <w:rPr>
                <w:rFonts w:ascii="Arial" w:hAnsi="Arial" w:cs="Arial"/>
                <w:i w:val="0"/>
                <w:iCs w:val="0"/>
                <w:noProof/>
                <w:color w:val="000000"/>
                <w:sz w:val="22"/>
                <w:szCs w:val="22"/>
              </w:rPr>
              <w:t>-3</w:t>
            </w:r>
            <w:r>
              <w:rPr>
                <w:rFonts w:ascii="Arial" w:hAnsi="Arial" w:cs="Arial"/>
                <w:i w:val="0"/>
                <w:iCs w:val="0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, specifically using</w:t>
            </w:r>
            <w:r w:rsidRPr="008F6D00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profile databases </w:t>
            </w:r>
            <w:proofErr w:type="spellStart"/>
            <w:r w:rsidRPr="008F6D00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Pfam</w:t>
            </w:r>
            <w:proofErr w:type="spellEnd"/>
            <w:r w:rsidRPr="008F6D00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F6D00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ProSiteProfiles</w:t>
            </w:r>
            <w:proofErr w:type="spellEnd"/>
            <w:r w:rsidRPr="008F6D00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, and </w:t>
            </w:r>
            <w:r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prediction algorithms, </w:t>
            </w:r>
            <w:proofErr w:type="spellStart"/>
            <w:r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Phobius</w:t>
            </w:r>
            <w:proofErr w:type="spellEnd"/>
            <w:r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 and </w:t>
            </w:r>
            <w:r w:rsidRPr="008F6D00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TMHMM for the query proteins</w:t>
            </w:r>
            <w:r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 xml:space="preserve"> encoded by </w:t>
            </w:r>
            <w:proofErr w:type="spellStart"/>
            <w:r w:rsidRPr="00E66ED8">
              <w:rPr>
                <w:rFonts w:ascii="Arial" w:hAnsi="Arial" w:cs="Arial"/>
                <w:iCs w:val="0"/>
                <w:color w:val="000000"/>
                <w:sz w:val="22"/>
                <w:szCs w:val="22"/>
              </w:rPr>
              <w:t>gisABCD-ggt</w:t>
            </w:r>
            <w:proofErr w:type="spellEnd"/>
            <w:r w:rsidRPr="008F6D00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:</w:t>
            </w:r>
            <w:r w:rsidRPr="007468A5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GisA</w:t>
            </w:r>
            <w:proofErr w:type="spellEnd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(ABD21741.1), </w:t>
            </w:r>
            <w:proofErr w:type="spellStart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GisB</w:t>
            </w:r>
            <w:proofErr w:type="spellEnd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(ABD21022.1) </w:t>
            </w:r>
            <w:proofErr w:type="spellStart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GisC</w:t>
            </w:r>
            <w:proofErr w:type="spellEnd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(ABD20640.1), </w:t>
            </w:r>
            <w:proofErr w:type="spellStart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GisD</w:t>
            </w:r>
            <w:proofErr w:type="spellEnd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(ABD22752.1), and </w:t>
            </w:r>
            <w:proofErr w:type="spellStart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Ggt</w:t>
            </w:r>
            <w:proofErr w:type="spellEnd"/>
            <w:r w:rsidRPr="007468A5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(ABD22038.1).</w:t>
            </w:r>
          </w:p>
        </w:tc>
      </w:tr>
      <w:tr w:rsidR="005C3861" w14:paraId="53DC8BC7" w14:textId="77777777" w:rsidTr="008F6D00">
        <w:trPr>
          <w:trHeight w:val="753"/>
        </w:trPr>
        <w:tc>
          <w:tcPr>
            <w:tcW w:w="9264" w:type="dxa"/>
            <w:shd w:val="clear" w:color="auto" w:fill="auto"/>
          </w:tcPr>
          <w:p w14:paraId="61D488BD" w14:textId="77777777" w:rsidR="005C3861" w:rsidRPr="008F6D00" w:rsidRDefault="005C3861" w:rsidP="008F6D00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  <w:p w14:paraId="7F2A6D90" w14:textId="77777777" w:rsidR="00885B6C" w:rsidRDefault="00885B6C" w:rsidP="00885B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pporting References</w:t>
            </w:r>
          </w:p>
          <w:p w14:paraId="19BA33A9" w14:textId="77777777" w:rsidR="00885B6C" w:rsidRDefault="00885B6C" w:rsidP="000D15E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75CA819" w14:textId="77777777" w:rsidR="00885B6C" w:rsidRPr="002B5098" w:rsidRDefault="00885B6C" w:rsidP="00885B6C">
            <w:pPr>
              <w:pStyle w:val="EndNoteBibliography"/>
              <w:rPr>
                <w:rFonts w:ascii="Arial" w:hAnsi="Arial" w:cs="Arial"/>
                <w:sz w:val="22"/>
                <w:szCs w:val="22"/>
              </w:rPr>
            </w:pPr>
            <w:r w:rsidRPr="002B5098">
              <w:rPr>
                <w:rFonts w:ascii="Arial" w:hAnsi="Arial" w:cs="Arial"/>
                <w:sz w:val="22"/>
                <w:szCs w:val="22"/>
              </w:rPr>
              <w:t>1.</w:t>
            </w:r>
            <w:r w:rsidRPr="002B5098">
              <w:rPr>
                <w:rFonts w:ascii="Arial" w:hAnsi="Arial" w:cs="Arial"/>
                <w:sz w:val="22"/>
                <w:szCs w:val="22"/>
              </w:rPr>
              <w:tab/>
              <w:t>Burke JT, Chen SZ, Sosinski LM, Johnston JB, Ravi J. MolEvolvR: A web-app for characterizing proteins using molecular evolution and phylogeny. 2022.</w:t>
            </w:r>
          </w:p>
          <w:p w14:paraId="318E92DA" w14:textId="77777777" w:rsidR="005C3861" w:rsidRDefault="005C3861" w:rsidP="008F6D00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  <w:p w14:paraId="52FC3C2C" w14:textId="14671BA9" w:rsidR="009E004C" w:rsidRPr="002B5098" w:rsidRDefault="000D15E1" w:rsidP="009E004C">
            <w:pPr>
              <w:pStyle w:val="EndNoteBibliography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9E004C" w:rsidRPr="002B5098">
              <w:rPr>
                <w:rFonts w:ascii="Arial" w:hAnsi="Arial" w:cs="Arial"/>
                <w:sz w:val="22"/>
                <w:szCs w:val="22"/>
              </w:rPr>
              <w:t>.</w:t>
            </w:r>
            <w:r w:rsidR="009E004C" w:rsidRPr="002B5098">
              <w:rPr>
                <w:rFonts w:ascii="Arial" w:hAnsi="Arial" w:cs="Arial"/>
                <w:sz w:val="22"/>
                <w:szCs w:val="22"/>
              </w:rPr>
              <w:tab/>
              <w:t>Blum M, Chang HY, Chuguransky S, Grego T, Kandasaamy S, Mitchell A, et al. The InterPro protein families and domains database: 20 years on. Nucleic Acids Res. 2021;49(D1):D344-D54. doi: 10.1093/nar/gkaa977. PubMed PMID: 33156333; PubMed Central PMCID: PMCPMC7778928.</w:t>
            </w:r>
          </w:p>
          <w:p w14:paraId="3F1B34BA" w14:textId="77777777" w:rsidR="00885B6C" w:rsidRDefault="00885B6C" w:rsidP="008F6D00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  <w:p w14:paraId="60FCBDF0" w14:textId="529CEF92" w:rsidR="00592DC0" w:rsidRPr="002B5098" w:rsidRDefault="000D15E1" w:rsidP="00592DC0">
            <w:pPr>
              <w:pStyle w:val="EndNoteBibliography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592DC0" w:rsidRPr="002B5098">
              <w:rPr>
                <w:rFonts w:ascii="Arial" w:hAnsi="Arial" w:cs="Arial"/>
                <w:sz w:val="22"/>
                <w:szCs w:val="22"/>
              </w:rPr>
              <w:t>.</w:t>
            </w:r>
            <w:r w:rsidR="00592DC0" w:rsidRPr="002B5098">
              <w:rPr>
                <w:rFonts w:ascii="Arial" w:hAnsi="Arial" w:cs="Arial"/>
                <w:sz w:val="22"/>
                <w:szCs w:val="22"/>
              </w:rPr>
              <w:tab/>
              <w:t>Quevillon E, Silventoinen V, Pillai S, Harte N, Mulder N, Apweiler R, et al. InterProScan: protein domains identifier. Nucleic Acids Res. 2005;33(Web Server issue):W116-20. doi: 10.1093/nar/gki442. PubMed PMID: 15980438; PubMed Central PMCID: PMCPMC1160203.</w:t>
            </w:r>
          </w:p>
          <w:p w14:paraId="39B4FB1C" w14:textId="77777777" w:rsidR="00592DC0" w:rsidRPr="008F6D00" w:rsidRDefault="00592DC0" w:rsidP="008F6D00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  <w:p w14:paraId="45A48704" w14:textId="77777777" w:rsidR="005C3861" w:rsidRPr="008F6D00" w:rsidRDefault="005C3861" w:rsidP="008F6D00">
            <w:pPr>
              <w:pStyle w:val="Caption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EEB3DA4" w14:textId="77777777" w:rsidR="005C3861" w:rsidRPr="00D94BCB" w:rsidRDefault="005C3861" w:rsidP="00991FE9">
      <w:pPr>
        <w:rPr>
          <w:rFonts w:ascii="Arial" w:hAnsi="Arial" w:cs="Arial"/>
          <w:sz w:val="22"/>
          <w:szCs w:val="22"/>
        </w:rPr>
      </w:pPr>
    </w:p>
    <w:p w14:paraId="31A88915" w14:textId="77777777" w:rsidR="005C3861" w:rsidRDefault="005C3861" w:rsidP="00991FE9">
      <w:pPr>
        <w:rPr>
          <w:rFonts w:ascii="Arial" w:hAnsi="Arial" w:cs="Arial"/>
          <w:sz w:val="22"/>
          <w:szCs w:val="22"/>
        </w:rPr>
      </w:pPr>
    </w:p>
    <w:p w14:paraId="00D9EE91" w14:textId="1B9DCABA" w:rsidR="00C21DF0" w:rsidRDefault="00C21DF0" w:rsidP="00153570"/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D15E1"/>
    <w:rsid w:val="000F7863"/>
    <w:rsid w:val="00153570"/>
    <w:rsid w:val="00181258"/>
    <w:rsid w:val="001D3E63"/>
    <w:rsid w:val="00223589"/>
    <w:rsid w:val="00276D79"/>
    <w:rsid w:val="0028556C"/>
    <w:rsid w:val="002B5098"/>
    <w:rsid w:val="002C19C6"/>
    <w:rsid w:val="00345529"/>
    <w:rsid w:val="003712E2"/>
    <w:rsid w:val="004A2D58"/>
    <w:rsid w:val="004E6AEE"/>
    <w:rsid w:val="00507138"/>
    <w:rsid w:val="00592932"/>
    <w:rsid w:val="00592DC0"/>
    <w:rsid w:val="005A7125"/>
    <w:rsid w:val="005C3861"/>
    <w:rsid w:val="00612066"/>
    <w:rsid w:val="0063456A"/>
    <w:rsid w:val="006507F1"/>
    <w:rsid w:val="006849D8"/>
    <w:rsid w:val="006C3020"/>
    <w:rsid w:val="007745B4"/>
    <w:rsid w:val="007B0F5E"/>
    <w:rsid w:val="007C1585"/>
    <w:rsid w:val="007D5C17"/>
    <w:rsid w:val="00844661"/>
    <w:rsid w:val="00885B6C"/>
    <w:rsid w:val="00914597"/>
    <w:rsid w:val="0091691F"/>
    <w:rsid w:val="009D50D6"/>
    <w:rsid w:val="009E004C"/>
    <w:rsid w:val="00A41B65"/>
    <w:rsid w:val="00A567F4"/>
    <w:rsid w:val="00A65A8A"/>
    <w:rsid w:val="00AD55E2"/>
    <w:rsid w:val="00B83B9E"/>
    <w:rsid w:val="00C063FA"/>
    <w:rsid w:val="00C0676B"/>
    <w:rsid w:val="00C21DF0"/>
    <w:rsid w:val="00CD6B1F"/>
    <w:rsid w:val="00D26F7B"/>
    <w:rsid w:val="00D51824"/>
    <w:rsid w:val="00D70A73"/>
    <w:rsid w:val="00E129CF"/>
    <w:rsid w:val="00E85044"/>
    <w:rsid w:val="00EB7C97"/>
    <w:rsid w:val="00EF714E"/>
    <w:rsid w:val="00F36CA9"/>
    <w:rsid w:val="00F64582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4601AF-ACEB-4CBF-88B4-7B9E9ABA26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customXml/itemProps4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4</cp:revision>
  <dcterms:created xsi:type="dcterms:W3CDTF">2023-06-29T18:01:00Z</dcterms:created>
  <dcterms:modified xsi:type="dcterms:W3CDTF">2023-06-29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